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9E204" w14:textId="77777777" w:rsidR="00DC6BB2" w:rsidRPr="008541BC" w:rsidRDefault="00DC6BB2" w:rsidP="00DC6BB2">
      <w:pPr>
        <w:jc w:val="center"/>
      </w:pPr>
      <w:r w:rsidRPr="008541BC">
        <w:rPr>
          <w:noProof/>
          <w:lang w:eastAsia="zh-CN"/>
        </w:rPr>
        <w:drawing>
          <wp:inline distT="0" distB="0" distL="0" distR="0" wp14:anchorId="56010820" wp14:editId="00A19A95">
            <wp:extent cx="3423514" cy="247581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799" cy="248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057DF" w14:textId="77777777" w:rsidR="00DC6BB2" w:rsidRPr="008541BC" w:rsidRDefault="00DC6BB2" w:rsidP="00DC6BB2"/>
    <w:p w14:paraId="2EF7C421" w14:textId="77777777" w:rsidR="00DC6BB2" w:rsidRPr="008541BC" w:rsidRDefault="00DC6BB2" w:rsidP="00DC6BB2">
      <w:pPr>
        <w:rPr>
          <w:b/>
        </w:rPr>
      </w:pPr>
      <w:r>
        <w:rPr>
          <w:b/>
        </w:rPr>
        <w:t>S</w:t>
      </w:r>
      <w:r w:rsidRPr="008541BC">
        <w:rPr>
          <w:b/>
        </w:rPr>
        <w:t>3</w:t>
      </w:r>
      <w:r w:rsidRPr="009D7D53">
        <w:rPr>
          <w:b/>
        </w:rPr>
        <w:t xml:space="preserve"> </w:t>
      </w:r>
      <w:r w:rsidRPr="008541BC">
        <w:rPr>
          <w:b/>
        </w:rPr>
        <w:t xml:space="preserve">Fig.  </w:t>
      </w:r>
      <w:r w:rsidRPr="008541BC">
        <w:t xml:space="preserve">WCR 21 </w:t>
      </w:r>
      <w:proofErr w:type="spellStart"/>
      <w:r>
        <w:t>bp</w:t>
      </w:r>
      <w:proofErr w:type="spellEnd"/>
      <w:r>
        <w:t>-</w:t>
      </w:r>
      <w:r w:rsidRPr="008541BC">
        <w:t xml:space="preserve">long siRNAs identified in the carcass of WCR-S and WCR-R larvae.  Y-axis is sRNA reads per million (rpm). No significant difference was observed across </w:t>
      </w:r>
      <w:r>
        <w:t>both</w:t>
      </w:r>
      <w:r w:rsidRPr="008541BC">
        <w:t xml:space="preserve"> treatments. Each treatment consisted of 3 larvae sequenced individually. </w:t>
      </w:r>
      <w:r>
        <w:t>M</w:t>
      </w:r>
      <w:r w:rsidRPr="008541BC">
        <w:rPr>
          <w:rFonts w:cstheme="minorHAnsi"/>
        </w:rPr>
        <w:t xml:space="preserve">ean ± </w:t>
      </w:r>
      <w:r>
        <w:rPr>
          <w:rFonts w:cstheme="minorHAnsi"/>
        </w:rPr>
        <w:t>SEM</w:t>
      </w:r>
      <w:r w:rsidRPr="008541BC">
        <w:rPr>
          <w:rFonts w:cstheme="minorHAnsi"/>
        </w:rPr>
        <w:t>. WCR-S vs.</w:t>
      </w:r>
      <w:r>
        <w:rPr>
          <w:rFonts w:cstheme="minorHAnsi"/>
        </w:rPr>
        <w:t xml:space="preserve"> </w:t>
      </w:r>
      <w:r w:rsidRPr="008541BC">
        <w:rPr>
          <w:rFonts w:cstheme="minorHAnsi"/>
        </w:rPr>
        <w:t xml:space="preserve">WCR-S; </w:t>
      </w:r>
      <w:r w:rsidRPr="008541BC">
        <w:rPr>
          <w:rFonts w:cstheme="minorHAnsi"/>
          <w:i/>
        </w:rPr>
        <w:t>P</w:t>
      </w:r>
      <w:r w:rsidRPr="008541BC">
        <w:rPr>
          <w:rFonts w:cstheme="minorHAnsi"/>
        </w:rPr>
        <w:t xml:space="preserve"> = 0.709. </w:t>
      </w:r>
      <w:r w:rsidRPr="008541BC">
        <w:t>The</w:t>
      </w:r>
      <w:r w:rsidRPr="008541BC">
        <w:rPr>
          <w:b/>
        </w:rPr>
        <w:t xml:space="preserve"> </w:t>
      </w:r>
      <w:r w:rsidRPr="008541BC">
        <w:t xml:space="preserve">same sRNA sequencing data as </w:t>
      </w:r>
      <w:r w:rsidRPr="009447A3">
        <w:t xml:space="preserve">of </w:t>
      </w:r>
      <w:r>
        <w:t>F</w:t>
      </w:r>
      <w:r w:rsidRPr="009447A3">
        <w:t>ig. 4B and 4C</w:t>
      </w:r>
      <w:r w:rsidRPr="008541BC">
        <w:t xml:space="preserve"> was used for this analysis except that siRNAs mapped to sequences from the maize genome and to the DvSnf7 240-mer dsRNA sequence expressed in maize were excluded. </w:t>
      </w:r>
    </w:p>
    <w:p w14:paraId="722BEFB7" w14:textId="77777777" w:rsidR="001471C7" w:rsidRDefault="001471C7">
      <w:bookmarkStart w:id="0" w:name="_GoBack"/>
      <w:bookmarkEnd w:id="0"/>
    </w:p>
    <w:sectPr w:rsidR="00147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C6BB2"/>
    <w:rsid w:val="001471C7"/>
    <w:rsid w:val="00DC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8DD2C"/>
  <w15:chartTrackingRefBased/>
  <w15:docId w15:val="{7A910BA0-80E4-4F81-B028-67EA6FD6A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BB2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JURIA, CHITVAN [AG/1005]</dc:creator>
  <cp:keywords/>
  <dc:description/>
  <cp:lastModifiedBy>KHAJURIA, CHITVAN [AG/1005]</cp:lastModifiedBy>
  <cp:revision>1</cp:revision>
  <dcterms:created xsi:type="dcterms:W3CDTF">2018-05-04T20:27:00Z</dcterms:created>
  <dcterms:modified xsi:type="dcterms:W3CDTF">2018-05-04T20:27:00Z</dcterms:modified>
</cp:coreProperties>
</file>